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color w:val="000000"/>
          <w:szCs w:val="21"/>
        </w:rPr>
        <w:t>Appendix S2. Relative abundance of species along the fertilization gradient. RaN0, RaN1, RaN2 and RaN3: relative abundance of species (Ra) at positions along the gradient where soil received an application of 0 (N0), 5 (N1), 10 (N2) and 20 (N3) g N m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-2</w:t>
      </w:r>
      <w:r>
        <w:rPr>
          <w:rFonts w:cs="Times New Roman" w:ascii="Times New Roman" w:hAnsi="Times New Roman"/>
          <w:b/>
          <w:color w:val="000000"/>
          <w:szCs w:val="21"/>
        </w:rPr>
        <w:t>y</w:t>
      </w:r>
      <w:r>
        <w:rPr>
          <w:rFonts w:cs="Times New Roman" w:ascii="Times New Roman" w:hAnsi="Times New Roman"/>
          <w:b/>
          <w:color w:val="000000"/>
          <w:szCs w:val="21"/>
          <w:vertAlign w:val="superscript"/>
        </w:rPr>
        <w:t>-1</w:t>
      </w:r>
      <w:r>
        <w:rPr>
          <w:rFonts w:cs="Times New Roman" w:ascii="Times New Roman" w:hAnsi="Times New Roman"/>
          <w:b/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806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2378"/>
        <w:gridCol w:w="1559"/>
        <w:gridCol w:w="1308"/>
        <w:gridCol w:w="1276"/>
        <w:gridCol w:w="1275"/>
      </w:tblGrid>
      <w:tr>
        <w:trPr>
          <w:trHeight w:val="300" w:hRule="atLeast"/>
        </w:trPr>
        <w:tc>
          <w:tcPr>
            <w:tcW w:w="30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3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aN0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aN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aN2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aN3</w:t>
            </w:r>
          </w:p>
        </w:tc>
      </w:tr>
      <w:tr>
        <w:trPr>
          <w:trHeight w:val="315" w:hRule="atLeast"/>
        </w:trPr>
        <w:tc>
          <w:tcPr>
            <w:tcW w:w="30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denophora himalayana</w:t>
            </w:r>
          </w:p>
        </w:tc>
        <w:tc>
          <w:tcPr>
            <w:tcW w:w="237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Campanulaceae 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grostis hugonian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min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39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grostis trinii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min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4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juga lupulin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biat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lium sikkimens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l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1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3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nemone obtusilob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7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5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nemone rivular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79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4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0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82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nemone trullifolia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7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9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ngelica nitid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temisia tangut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temisia mongolic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ter diplostephioide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ter souliei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5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2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7 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stragalus ploycladu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0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Carex crebra 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3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8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rum buriatic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9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7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erastium fontanu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yophyl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2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7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elphinium kamaonense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8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7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9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lymus nutan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amin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52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5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12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85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uphrasia regelii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obanch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44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estuca ovi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44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4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alium veru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ub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8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entiana aristat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tia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entiana farreri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tia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8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entiana stramine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tia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entianopsis paludosa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tia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5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eranium pylzowianu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ran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7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ueldenstaedtia ver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1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xeris polycephal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1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obresia graminifolia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4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0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022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4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Kobresia tibetic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7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Koeleria litvinowii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11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eontopodium calocephalum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eontopodium souliei 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igularia virgaure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9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5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3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61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omatogonium carinthiacu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tia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rina chinensis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psac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xytropis kansu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3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arnassia trinerv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ast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6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edicularis cranoloph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crophular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edicularis kansuensi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obanch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9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antago asiat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agi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9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antago depress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ntagi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eurospermum hookeri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oa crymophil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4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4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oa pachyantha 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64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9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8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34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otentilla anserin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otentilla saundersian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os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697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1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1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anunculus tanguticus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8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82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umex acetosa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go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7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45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00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aussurea stella 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9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0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96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34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aussurea hieracioide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aussurea nigrescen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21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59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7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868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aussurea pachyneur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cirpus distigmaticus 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83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2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cutellaria baicalensis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42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ellaria uda 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yophyl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47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ipa alien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4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2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72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wertia tetraptera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tian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alictrum alpinum</w:t>
            </w:r>
          </w:p>
        </w:tc>
        <w:tc>
          <w:tcPr>
            <w:tcW w:w="23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uncul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97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61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93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ibetia himalaic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315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5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ongoloa elata</w:t>
            </w:r>
          </w:p>
        </w:tc>
        <w:tc>
          <w:tcPr>
            <w:tcW w:w="237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83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210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78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57 </w:t>
            </w:r>
          </w:p>
        </w:tc>
      </w:tr>
      <w:tr>
        <w:trPr>
          <w:trHeight w:val="315" w:hRule="atLeast"/>
        </w:trPr>
        <w:tc>
          <w:tcPr>
            <w:tcW w:w="30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Viola pseudo-bambusetorum</w:t>
            </w:r>
          </w:p>
        </w:tc>
        <w:tc>
          <w:tcPr>
            <w:tcW w:w="2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olaceae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1:47:00Z</dcterms:created>
  <dc:creator>wo wo</dc:creator>
  <dc:description/>
  <cp:keywords/>
  <dc:language>en-US</dc:language>
  <cp:lastModifiedBy>wo wo</cp:lastModifiedBy>
  <dcterms:modified xsi:type="dcterms:W3CDTF">2020-09-05T12:07:00Z</dcterms:modified>
  <cp:revision>6</cp:revision>
  <dc:subject/>
  <dc:title/>
</cp:coreProperties>
</file>